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A3733" w14:textId="77777777" w:rsidR="00E01FF8" w:rsidRPr="00E01FF8" w:rsidRDefault="00E01FF8" w:rsidP="00E01FF8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01FF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Table 1</w:t>
      </w:r>
    </w:p>
    <w:p w14:paraId="73C47BE9" w14:textId="77777777" w:rsidR="00E01FF8" w:rsidRPr="00E01FF8" w:rsidRDefault="00E01FF8" w:rsidP="00E01FF8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0"/>
        <w:gridCol w:w="1196"/>
        <w:gridCol w:w="1170"/>
        <w:gridCol w:w="1170"/>
      </w:tblGrid>
      <w:tr w:rsidR="00E01FF8" w:rsidRPr="00E01FF8" w14:paraId="4CDA3BEC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2986C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E4DF6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rol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1B154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PASC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CD0FD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PASC 2</w:t>
            </w:r>
          </w:p>
        </w:tc>
      </w:tr>
      <w:tr w:rsidR="00E01FF8" w:rsidRPr="00E01FF8" w14:paraId="04BBCB67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9A78C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D8565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33DF2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C46FA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E01FF8" w:rsidRPr="00E01FF8" w14:paraId="32FBC14D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6D515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955FA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e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43F5F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e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FFA8C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ese</w:t>
            </w:r>
          </w:p>
        </w:tc>
      </w:tr>
      <w:tr w:rsidR="00E01FF8" w:rsidRPr="00E01FF8" w14:paraId="6F0AE6E5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364EF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42D57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C6103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2740D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2</w:t>
            </w:r>
          </w:p>
        </w:tc>
      </w:tr>
      <w:tr w:rsidR="00E01FF8" w:rsidRPr="00E01FF8" w14:paraId="4CCB0397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8C6AC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story of Asth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A621D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2E420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6878E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E01FF8" w:rsidRPr="00E01FF8" w14:paraId="6775B1E7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589C1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story of COP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2790C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A8339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8EE95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E01FF8" w:rsidRPr="00E01FF8" w14:paraId="152C5591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6DACA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ver Smok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43221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3DF0C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0BF00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E01FF8" w:rsidRPr="00E01FF8" w14:paraId="3F93428B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B6B2C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spitalized for COVID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B6C78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D309B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E6B32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E01FF8" w:rsidRPr="00E01FF8" w14:paraId="0CDDB3E5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C9F32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te Enrolled Post-Acute Inf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40CB1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7BFBC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37C8B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E01FF8" w:rsidRPr="00E01FF8" w14:paraId="459224AB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B120A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ully Vaccinated against SARS-CoV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FC5CD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41DD7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9AF2D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E01FF8" w:rsidRPr="00E01FF8" w14:paraId="0D447396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58D5D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CE914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651E6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0AFC8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8</w:t>
            </w:r>
          </w:p>
        </w:tc>
      </w:tr>
      <w:tr w:rsidR="00E01FF8" w:rsidRPr="00E01FF8" w14:paraId="4D46094E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2F293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nocyte Cou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0A3E7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CBF17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BBE08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</w:t>
            </w:r>
          </w:p>
        </w:tc>
      </w:tr>
      <w:tr w:rsidR="00E01FF8" w:rsidRPr="00E01FF8" w14:paraId="777CA59D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FCB5B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eutrophil Cou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9299E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E57C8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A7523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7</w:t>
            </w:r>
          </w:p>
        </w:tc>
      </w:tr>
      <w:tr w:rsidR="00E01FF8" w:rsidRPr="00E01FF8" w14:paraId="749AC99A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A7971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telet Cou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18BD6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E7BE4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3A9ED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1</w:t>
            </w:r>
          </w:p>
        </w:tc>
      </w:tr>
      <w:tr w:rsidR="00E01FF8" w:rsidRPr="00E01FF8" w14:paraId="040AA9F6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51759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ymphocyte Cou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D9BA8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94C48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02E3D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</w:tr>
      <w:tr w:rsidR="00E01FF8" w:rsidRPr="00E01FF8" w14:paraId="69F35348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70701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-Dim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47386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0C46D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C8767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</w:tr>
      <w:tr w:rsidR="00E01FF8" w:rsidRPr="00E01FF8" w14:paraId="7F2C0852" w14:textId="77777777" w:rsidTr="00E01FF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EDB55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10E1E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75E40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7B6CA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3.0</w:t>
            </w:r>
          </w:p>
        </w:tc>
      </w:tr>
      <w:tr w:rsidR="00E01FF8" w:rsidRPr="00E01FF8" w14:paraId="01FFFAE8" w14:textId="77777777" w:rsidTr="00E01FF8">
        <w:trPr>
          <w:trHeight w:val="1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820AF" w14:textId="77777777" w:rsidR="00E01FF8" w:rsidRPr="00E01FF8" w:rsidRDefault="00E01FF8" w:rsidP="00E01F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LCO-c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AACD3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4C68F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246BA" w14:textId="77777777" w:rsidR="00E01FF8" w:rsidRPr="00E01FF8" w:rsidRDefault="00E01FF8" w:rsidP="00E01F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1F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2</w:t>
            </w:r>
          </w:p>
        </w:tc>
      </w:tr>
    </w:tbl>
    <w:p w14:paraId="544945A3" w14:textId="77777777" w:rsidR="00E01FF8" w:rsidRPr="00E01FF8" w:rsidRDefault="00E01FF8" w:rsidP="00E01FF8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E01FF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emographics of naïve and PPASC participants. “–” denotes unavailable information. </w:t>
      </w:r>
    </w:p>
    <w:p w14:paraId="1A015044" w14:textId="77777777" w:rsidR="00E01FF8" w:rsidRPr="00E01FF8" w:rsidRDefault="00E01FF8" w:rsidP="00E01FF8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92FA99E" w14:textId="77777777" w:rsidR="004102CC" w:rsidRDefault="004102CC"/>
    <w:sectPr w:rsidR="00410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FF8"/>
    <w:rsid w:val="00041AEA"/>
    <w:rsid w:val="000A2764"/>
    <w:rsid w:val="000C6EB5"/>
    <w:rsid w:val="000C7568"/>
    <w:rsid w:val="000F2181"/>
    <w:rsid w:val="00112A6A"/>
    <w:rsid w:val="001138F6"/>
    <w:rsid w:val="0012455C"/>
    <w:rsid w:val="00125682"/>
    <w:rsid w:val="00125F16"/>
    <w:rsid w:val="00137F74"/>
    <w:rsid w:val="0017178C"/>
    <w:rsid w:val="00190E91"/>
    <w:rsid w:val="001A02FE"/>
    <w:rsid w:val="001C2911"/>
    <w:rsid w:val="001E7EBA"/>
    <w:rsid w:val="001F0B54"/>
    <w:rsid w:val="001F43FC"/>
    <w:rsid w:val="0026536C"/>
    <w:rsid w:val="0026561D"/>
    <w:rsid w:val="002715D7"/>
    <w:rsid w:val="002A3609"/>
    <w:rsid w:val="002B3B04"/>
    <w:rsid w:val="002B5F43"/>
    <w:rsid w:val="002C56D0"/>
    <w:rsid w:val="002E0FD9"/>
    <w:rsid w:val="0030475E"/>
    <w:rsid w:val="00323558"/>
    <w:rsid w:val="00335744"/>
    <w:rsid w:val="00351D7D"/>
    <w:rsid w:val="0038263E"/>
    <w:rsid w:val="00396B1D"/>
    <w:rsid w:val="003B2B88"/>
    <w:rsid w:val="003E2271"/>
    <w:rsid w:val="004102CC"/>
    <w:rsid w:val="004568AD"/>
    <w:rsid w:val="00466E6C"/>
    <w:rsid w:val="00476725"/>
    <w:rsid w:val="004D1F1C"/>
    <w:rsid w:val="005102C3"/>
    <w:rsid w:val="005114F9"/>
    <w:rsid w:val="00514A9C"/>
    <w:rsid w:val="00526A5B"/>
    <w:rsid w:val="0052755C"/>
    <w:rsid w:val="00562D58"/>
    <w:rsid w:val="00593DE9"/>
    <w:rsid w:val="005A7BF6"/>
    <w:rsid w:val="005B3695"/>
    <w:rsid w:val="005B4849"/>
    <w:rsid w:val="005E0409"/>
    <w:rsid w:val="005F5CD9"/>
    <w:rsid w:val="00604AD6"/>
    <w:rsid w:val="0061344A"/>
    <w:rsid w:val="00646573"/>
    <w:rsid w:val="00664738"/>
    <w:rsid w:val="00672583"/>
    <w:rsid w:val="0067436E"/>
    <w:rsid w:val="0067519A"/>
    <w:rsid w:val="0067612B"/>
    <w:rsid w:val="006C08D5"/>
    <w:rsid w:val="006D1076"/>
    <w:rsid w:val="006F5533"/>
    <w:rsid w:val="006F56E6"/>
    <w:rsid w:val="00700A35"/>
    <w:rsid w:val="00713CC8"/>
    <w:rsid w:val="00754DCA"/>
    <w:rsid w:val="007E14BD"/>
    <w:rsid w:val="008171F6"/>
    <w:rsid w:val="00821326"/>
    <w:rsid w:val="00831735"/>
    <w:rsid w:val="00837219"/>
    <w:rsid w:val="00876749"/>
    <w:rsid w:val="00880645"/>
    <w:rsid w:val="008B0D2C"/>
    <w:rsid w:val="00902AFB"/>
    <w:rsid w:val="009059BD"/>
    <w:rsid w:val="00911BE5"/>
    <w:rsid w:val="009243A1"/>
    <w:rsid w:val="00950975"/>
    <w:rsid w:val="009715B6"/>
    <w:rsid w:val="00997416"/>
    <w:rsid w:val="009F0C76"/>
    <w:rsid w:val="00A128AD"/>
    <w:rsid w:val="00A14B92"/>
    <w:rsid w:val="00A16A54"/>
    <w:rsid w:val="00A32AAE"/>
    <w:rsid w:val="00A45190"/>
    <w:rsid w:val="00A53569"/>
    <w:rsid w:val="00A630D9"/>
    <w:rsid w:val="00A67A6B"/>
    <w:rsid w:val="00B7104D"/>
    <w:rsid w:val="00BB585E"/>
    <w:rsid w:val="00C067BA"/>
    <w:rsid w:val="00C07177"/>
    <w:rsid w:val="00C32297"/>
    <w:rsid w:val="00C33ED5"/>
    <w:rsid w:val="00C60AAF"/>
    <w:rsid w:val="00C8263C"/>
    <w:rsid w:val="00C95B70"/>
    <w:rsid w:val="00D30476"/>
    <w:rsid w:val="00D611AF"/>
    <w:rsid w:val="00D86703"/>
    <w:rsid w:val="00D87DD8"/>
    <w:rsid w:val="00E01FF8"/>
    <w:rsid w:val="00E020CD"/>
    <w:rsid w:val="00E10518"/>
    <w:rsid w:val="00E25CB1"/>
    <w:rsid w:val="00E66F19"/>
    <w:rsid w:val="00EF57EC"/>
    <w:rsid w:val="00F20120"/>
    <w:rsid w:val="00F214A2"/>
    <w:rsid w:val="00F2410E"/>
    <w:rsid w:val="00F4397B"/>
    <w:rsid w:val="00FA4306"/>
    <w:rsid w:val="00FE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6A148"/>
  <w15:chartTrackingRefBased/>
  <w15:docId w15:val="{13598E26-90AF-374B-9ACD-967966605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1FF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0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Logan</dc:creator>
  <cp:keywords/>
  <dc:description/>
  <cp:lastModifiedBy>Dean,Logan</cp:lastModifiedBy>
  <cp:revision>1</cp:revision>
  <dcterms:created xsi:type="dcterms:W3CDTF">2023-06-13T22:17:00Z</dcterms:created>
  <dcterms:modified xsi:type="dcterms:W3CDTF">2023-06-13T22:17:00Z</dcterms:modified>
</cp:coreProperties>
</file>